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23896">
      <w:pPr>
        <w:keepNext w:val="0"/>
        <w:keepLines w:val="0"/>
        <w:widowControl/>
        <w:suppressLineNumbers w:val="0"/>
        <w:tabs>
          <w:tab w:val="left" w:pos="1758"/>
        </w:tabs>
        <w:jc w:val="left"/>
        <w:textAlignment w:val="center"/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. GSVA enrichment scores for AEBP1-associated signaling pathways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3"/>
        <w:gridCol w:w="1580"/>
        <w:gridCol w:w="967"/>
      </w:tblGrid>
      <w:tr w14:paraId="037270B6">
        <w:trPr>
          <w:trHeight w:val="320" w:hRule="atLeast"/>
        </w:trPr>
        <w:tc>
          <w:tcPr>
            <w:tcW w:w="35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9EBE1FD">
            <w:pPr>
              <w:keepNext w:val="0"/>
              <w:keepLines w:val="0"/>
              <w:widowControl/>
              <w:suppressLineNumbers w:val="0"/>
              <w:tabs>
                <w:tab w:val="left" w:pos="1758"/>
              </w:tabs>
              <w:jc w:val="center"/>
              <w:textAlignment w:val="center"/>
              <w:rPr>
                <w:rFonts w:hint="eastAsia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D</w:t>
            </w:r>
          </w:p>
        </w:tc>
        <w:tc>
          <w:tcPr>
            <w:tcW w:w="9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88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</w:t>
            </w:r>
          </w:p>
        </w:tc>
        <w:tc>
          <w:tcPr>
            <w:tcW w:w="5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D33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up</w:t>
            </w:r>
          </w:p>
        </w:tc>
      </w:tr>
      <w:tr w14:paraId="4256853F">
        <w:trPr>
          <w:trHeight w:val="320" w:hRule="atLeast"/>
        </w:trPr>
        <w:tc>
          <w:tcPr>
            <w:tcW w:w="35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9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B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538145</w:t>
            </w:r>
          </w:p>
        </w:tc>
        <w:tc>
          <w:tcPr>
            <w:tcW w:w="5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4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90D9B99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E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_ACID_METABOLIS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15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80083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57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B87C3ED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D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3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5347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D0EE59B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9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C1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8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2526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E5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11F723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EF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795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1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7730F9C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B8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_AKT_MTOR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B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6778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2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72E5D5E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48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_TARGET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FA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5360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14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7813CB4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55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8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7606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DD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0E0E26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C0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SECRE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5782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98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2D280C8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57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S_BETA_CELL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2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9796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6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916739D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4D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CB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4541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9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D13D9C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A1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M_CHECKPOINT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79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990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00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377AC0D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F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GENE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2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314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4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02B1E0A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C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GEN_RESPONS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A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668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F7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4F38611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7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OLDED_PROTEIN_RESPONS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2F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2969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63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707C246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23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U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F4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732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E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D6C926B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05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RMATOGENE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0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28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1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D16B51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8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U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80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11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9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DFF8546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35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MENT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E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230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D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71C852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A0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HOG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E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273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28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8BBD1C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BC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5B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233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58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8057799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AF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_ACID_METABOLIS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B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03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1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E46768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8C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D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7D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968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6F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986BADA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0B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LAT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F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1327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2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04F1AC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5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EARL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29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039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68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A41290A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F7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E_METABOLIS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6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049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0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87F059C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B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350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4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D47293E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C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D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C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110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22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5117E5C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D1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_JAK_STAT3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AC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020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9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451A2D8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6D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_PATHWA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A3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371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902228E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F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_METABOLIS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DD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205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FD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2C3A1AC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55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SURFAC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0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977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B3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9474BF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EE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CTIVE_OXYGEN_SPECIES_PATHWAY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DC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5848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F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2B67CAAC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C6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I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23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3998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F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68358A8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39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TIC_SPINDL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1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3818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B4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2B69E95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76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_BETA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4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851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28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57AFEFD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96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5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9943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5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E9616B8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B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_RESPONS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F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5930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1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FA781EB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A0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A5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153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D7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D7A2293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D0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_MESENCHYMAL_TRANSI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3C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4194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DB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4554632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B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_HOMEOSTA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73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806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7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13EEFF0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5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_BETA_CATENIN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B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861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2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C578D66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52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JUNC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2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3765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24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4C0D9D1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D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F2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8503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07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00F3B95A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5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GENESI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46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5847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8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A7BAE15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0A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GAMMA_RESPONS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9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2588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AB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243E4DD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1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A1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7056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6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C8CAE33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1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_SIGNALING_VIA_NFK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1655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E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36CE5D8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1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_STAT5_SIGNALING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4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0751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1A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C0FB2F2">
        <w:trPr>
          <w:trHeight w:val="320" w:hRule="atLeast"/>
        </w:trPr>
        <w:tc>
          <w:tcPr>
            <w:tcW w:w="35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4D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ALPHA_RESPONSE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2C5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170073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0A7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</w:tbl>
    <w:p w14:paraId="46056389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Significantly Downregulated Pathways; </w:t>
      </w:r>
    </w:p>
    <w:p w14:paraId="47F0834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No Significant Pathways; </w:t>
      </w:r>
    </w:p>
    <w:p w14:paraId="74E5463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ignificantly Upregulated Pathways.</w:t>
      </w:r>
    </w:p>
    <w:p w14:paraId="62F14EA6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gt; 0: High expression of gene is positively correlated with the activity of pathway ID.</w:t>
      </w:r>
    </w:p>
    <w:p w14:paraId="03BD8AEB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lt; 0: High expression of gene is negatively correlated with the activity of pathway ID.</w:t>
      </w:r>
    </w:p>
    <w:p w14:paraId="291746B3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bookmarkStart w:id="0" w:name="_GoBack"/>
      <w:bookmarkEnd w:id="0"/>
    </w:p>
    <w:p w14:paraId="13CAD56A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</w:p>
    <w:p w14:paraId="0709F8EA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BE6BC2"/>
    <w:multiLevelType w:val="singleLevel"/>
    <w:tmpl w:val="7EBE6BC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F3A361"/>
    <w:rsid w:val="5EEFA260"/>
    <w:rsid w:val="6AF3A361"/>
    <w:rsid w:val="6FBDA543"/>
    <w:rsid w:val="7F7B68A6"/>
    <w:rsid w:val="7FF1FF03"/>
    <w:rsid w:val="ADEE7B40"/>
    <w:rsid w:val="BEF3CDAF"/>
    <w:rsid w:val="DEF340EE"/>
    <w:rsid w:val="F7D275B1"/>
    <w:rsid w:val="F7DAE82B"/>
    <w:rsid w:val="F7FF3CAA"/>
    <w:rsid w:val="FBFD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2:21:00Z</dcterms:created>
  <dc:creator>van</dc:creator>
  <cp:lastModifiedBy>van</cp:lastModifiedBy>
  <dcterms:modified xsi:type="dcterms:W3CDTF">2025-11-22T15:5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65AB8EEF143EE165859206973500BEE_41</vt:lpwstr>
  </property>
</Properties>
</file>